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46055" w14:textId="42279FB4" w:rsidR="00AF5B2A" w:rsidRDefault="00AF5B2A" w:rsidP="00AF5B2A">
      <w:pPr>
        <w:jc w:val="both"/>
        <w:rPr>
          <w:rFonts w:ascii="Calibri" w:eastAsia="Aptos" w:hAnsi="Calibri" w:cs="Calibri"/>
          <w:bCs/>
          <w:sz w:val="22"/>
          <w:szCs w:val="22"/>
        </w:rPr>
      </w:pPr>
      <w:bookmarkStart w:id="0" w:name="_Hlk201555248"/>
      <w:r w:rsidRPr="00AF5B2A">
        <w:rPr>
          <w:rFonts w:ascii="Calibri" w:hAnsi="Calibri" w:cs="Calibri"/>
          <w:b/>
          <w:bCs/>
          <w:sz w:val="22"/>
          <w:szCs w:val="22"/>
        </w:rPr>
        <w:t>S2</w:t>
      </w:r>
      <w:r w:rsidR="00335CCF">
        <w:rPr>
          <w:rFonts w:ascii="Calibri" w:hAnsi="Calibri" w:cs="Calibri"/>
          <w:b/>
          <w:bCs/>
          <w:sz w:val="22"/>
          <w:szCs w:val="22"/>
        </w:rPr>
        <w:t xml:space="preserve"> Table</w:t>
      </w:r>
      <w:r w:rsidRPr="00AF5B2A">
        <w:rPr>
          <w:rFonts w:ascii="Calibri" w:hAnsi="Calibri" w:cs="Calibri"/>
          <w:sz w:val="22"/>
          <w:szCs w:val="22"/>
        </w:rPr>
        <w:t xml:space="preserve">. </w:t>
      </w:r>
      <w:r>
        <w:rPr>
          <w:rFonts w:ascii="Calibri" w:eastAsia="Aptos" w:hAnsi="Calibri" w:cs="Calibri"/>
          <w:bCs/>
          <w:sz w:val="22"/>
          <w:szCs w:val="22"/>
        </w:rPr>
        <w:t>Univariate (unadjusted) a</w:t>
      </w:r>
      <w:r w:rsidRPr="00AF5B2A">
        <w:rPr>
          <w:rFonts w:ascii="Calibri" w:eastAsia="Aptos" w:hAnsi="Calibri" w:cs="Calibri"/>
          <w:bCs/>
          <w:sz w:val="22"/>
          <w:szCs w:val="22"/>
        </w:rPr>
        <w:t>ssociatio</w:t>
      </w:r>
      <w:r w:rsidRPr="00EA37DC">
        <w:rPr>
          <w:rFonts w:ascii="Calibri" w:eastAsia="Aptos" w:hAnsi="Calibri" w:cs="Calibri"/>
          <w:bCs/>
          <w:sz w:val="22"/>
          <w:szCs w:val="22"/>
        </w:rPr>
        <w:t xml:space="preserve">ns between alcohol-serving venue characteristics and HIV screening outcomes among adults recruited from alcohol-serving venues, including: a) newly diagnosed HIV, b) known HIV and out-of-care, and c) increased risk of HIV, if HIV </w:t>
      </w:r>
      <w:r>
        <w:rPr>
          <w:rFonts w:ascii="Calibri" w:eastAsia="Aptos" w:hAnsi="Calibri" w:cs="Calibri"/>
          <w:bCs/>
          <w:sz w:val="22"/>
          <w:szCs w:val="22"/>
        </w:rPr>
        <w:t>uninfected</w:t>
      </w:r>
      <w:r w:rsidRPr="00EA37DC">
        <w:rPr>
          <w:rFonts w:ascii="Calibri" w:eastAsia="Aptos" w:hAnsi="Calibri" w:cs="Calibri"/>
          <w:bCs/>
          <w:sz w:val="22"/>
          <w:szCs w:val="22"/>
        </w:rPr>
        <w:t>.</w:t>
      </w:r>
    </w:p>
    <w:p w14:paraId="052697E2" w14:textId="77777777" w:rsidR="002547CB" w:rsidRPr="001935DD" w:rsidRDefault="002547CB" w:rsidP="00AF5B2A">
      <w:pPr>
        <w:jc w:val="both"/>
        <w:rPr>
          <w:rFonts w:ascii="Calibri" w:eastAsia="Aptos" w:hAnsi="Calibri" w:cs="Calibri"/>
          <w:b/>
          <w:bCs/>
          <w:sz w:val="22"/>
          <w:szCs w:val="22"/>
        </w:rPr>
      </w:pPr>
    </w:p>
    <w:tbl>
      <w:tblPr>
        <w:tblStyle w:val="TableGrid31"/>
        <w:tblW w:w="1000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2250"/>
        <w:gridCol w:w="2520"/>
        <w:gridCol w:w="2880"/>
      </w:tblGrid>
      <w:tr w:rsidR="002547CB" w:rsidRPr="00A67973" w14:paraId="563AA620" w14:textId="77777777" w:rsidTr="00AA438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/>
          </w:tcPr>
          <w:bookmarkEnd w:id="0"/>
          <w:p w14:paraId="715E6CCB" w14:textId="77777777" w:rsidR="002547CB" w:rsidRPr="00A67973" w:rsidRDefault="002547CB" w:rsidP="00AA4384">
            <w:pPr>
              <w:ind w:firstLine="0"/>
              <w:contextualSpacing/>
              <w:rPr>
                <w:rFonts w:ascii="Calibri" w:eastAsia="Aptos" w:hAnsi="Calibri" w:cs="Calibri"/>
                <w:b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sz w:val="20"/>
                <w:szCs w:val="20"/>
              </w:rPr>
              <w:t>Venue characteristic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/>
          </w:tcPr>
          <w:p w14:paraId="4E80A480" w14:textId="77777777" w:rsidR="002547CB" w:rsidRPr="00A67973" w:rsidRDefault="002547CB" w:rsidP="00AA4384">
            <w:pPr>
              <w:ind w:firstLine="0"/>
              <w:jc w:val="center"/>
              <w:rPr>
                <w:rFonts w:ascii="Calibri" w:eastAsia="Aptos" w:hAnsi="Calibri" w:cs="Calibri"/>
                <w:b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a) Newly diagnosed HIV</w:t>
            </w:r>
          </w:p>
          <w:p w14:paraId="3833ACF9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OR (95% CI)</w:t>
            </w:r>
          </w:p>
          <w:p w14:paraId="317FAA91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-valu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/>
          </w:tcPr>
          <w:p w14:paraId="09BF5BEA" w14:textId="77777777" w:rsidR="002547CB" w:rsidRPr="00A67973" w:rsidRDefault="002547CB" w:rsidP="00AA4384">
            <w:pPr>
              <w:ind w:firstLine="0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b) Known HIV+, out-of-care</w:t>
            </w:r>
          </w:p>
          <w:p w14:paraId="0D35CE51" w14:textId="77777777" w:rsidR="002547CB" w:rsidRPr="00A67973" w:rsidRDefault="002547CB" w:rsidP="00AA4384">
            <w:pPr>
              <w:ind w:firstLine="0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OR (95% CI)</w:t>
            </w:r>
          </w:p>
          <w:p w14:paraId="6438B6A4" w14:textId="77777777" w:rsidR="002547CB" w:rsidRPr="00A67973" w:rsidRDefault="002547CB" w:rsidP="00AA4384">
            <w:pPr>
              <w:ind w:firstLine="0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-valu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9F7"/>
          </w:tcPr>
          <w:p w14:paraId="6EC39AC6" w14:textId="77777777" w:rsidR="002547CB" w:rsidRPr="00A67973" w:rsidRDefault="002547CB" w:rsidP="00AA4384">
            <w:pPr>
              <w:ind w:firstLine="0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c) Increased HIV risk, if HIV-</w:t>
            </w:r>
          </w:p>
          <w:p w14:paraId="61159F08" w14:textId="77777777" w:rsidR="002547CB" w:rsidRPr="00A67973" w:rsidRDefault="002547CB" w:rsidP="00AA4384">
            <w:pPr>
              <w:ind w:firstLine="0"/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OR (95% CI)</w:t>
            </w:r>
          </w:p>
          <w:p w14:paraId="1582CE8D" w14:textId="77777777" w:rsidR="002547CB" w:rsidRPr="00A67973" w:rsidRDefault="002547CB" w:rsidP="00AA4384">
            <w:pPr>
              <w:ind w:firstLine="0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-value</w:t>
            </w:r>
          </w:p>
        </w:tc>
      </w:tr>
      <w:tr w:rsidR="002547CB" w:rsidRPr="00A67973" w14:paraId="66B31C92" w14:textId="77777777" w:rsidTr="00AA4384">
        <w:tc>
          <w:tcPr>
            <w:tcW w:w="2358" w:type="dxa"/>
            <w:tcBorders>
              <w:bottom w:val="single" w:sz="4" w:space="0" w:color="auto"/>
            </w:tcBorders>
          </w:tcPr>
          <w:p w14:paraId="23040E97" w14:textId="77777777" w:rsidR="002547CB" w:rsidRPr="00A67973" w:rsidRDefault="002547CB" w:rsidP="00AA4384">
            <w:pPr>
              <w:ind w:left="90" w:hanging="90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Formal bar (vs. informal venue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DB07F15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03 (0.60 - 1.75)</w:t>
            </w:r>
          </w:p>
          <w:p w14:paraId="27084CBB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Aptos" w:eastAsia="Aptos" w:hAnsi="Aptos" w:cs="Times New Roman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923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4745E68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0.50 (0.22 - 1.15)</w:t>
            </w:r>
          </w:p>
          <w:p w14:paraId="7F565F4B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105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F92C432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02 (0.79 - 1.33)</w:t>
            </w:r>
          </w:p>
          <w:p w14:paraId="2C7D870F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874</w:t>
            </w:r>
          </w:p>
        </w:tc>
      </w:tr>
      <w:tr w:rsidR="002547CB" w:rsidRPr="00A67973" w14:paraId="58948286" w14:textId="77777777" w:rsidTr="00AA438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005BE9E1" w14:textId="77777777" w:rsidR="002547CB" w:rsidRPr="00A67973" w:rsidRDefault="002547CB" w:rsidP="00AA4384">
            <w:pPr>
              <w:ind w:firstLine="0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Venue serves commercial alcohol only (vs. locally made alcohol only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128123C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2.37 (1.37- 4.09)</w:t>
            </w:r>
          </w:p>
          <w:p w14:paraId="59507C29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b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sz w:val="20"/>
                <w:szCs w:val="20"/>
              </w:rPr>
              <w:t>p=0.00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FB81C7D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0.90 (0.46 - 1.77)</w:t>
            </w:r>
          </w:p>
          <w:p w14:paraId="5529E151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770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2B5CEA5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0.99 (0.76 - 1.30)</w:t>
            </w:r>
          </w:p>
          <w:p w14:paraId="53C57133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962</w:t>
            </w:r>
          </w:p>
        </w:tc>
      </w:tr>
      <w:tr w:rsidR="002547CB" w:rsidRPr="00A67973" w14:paraId="13E9CE67" w14:textId="77777777" w:rsidTr="00AA438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54603614" w14:textId="77777777" w:rsidR="002547CB" w:rsidRPr="00A67973" w:rsidRDefault="002547CB" w:rsidP="00AA4384">
            <w:pPr>
              <w:ind w:firstLine="0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Number of rooms (</w:t>
            </w:r>
            <w:proofErr w:type="spellStart"/>
            <w:r w:rsidRPr="00A67973">
              <w:rPr>
                <w:rFonts w:ascii="Calibri" w:eastAsia="Aptos" w:hAnsi="Calibri" w:cs="Calibri"/>
                <w:sz w:val="20"/>
                <w:szCs w:val="20"/>
              </w:rPr>
              <w:t>aOR</w:t>
            </w:r>
            <w:proofErr w:type="spellEnd"/>
            <w:r w:rsidRPr="00A67973">
              <w:rPr>
                <w:rFonts w:ascii="Calibri" w:eastAsia="Aptos" w:hAnsi="Calibri" w:cs="Calibri"/>
                <w:sz w:val="20"/>
                <w:szCs w:val="20"/>
              </w:rPr>
              <w:t xml:space="preserve"> per 1 room increas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A079095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21 (1.01 - 1.45)</w:t>
            </w:r>
          </w:p>
          <w:p w14:paraId="5F426C82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b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sz w:val="20"/>
                <w:szCs w:val="20"/>
              </w:rPr>
              <w:t>p=0.03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249A2E7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06 (0.89 - 1.26)</w:t>
            </w:r>
          </w:p>
          <w:p w14:paraId="2DFB2C12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501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7D67234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07 (0.98 - 1.17)</w:t>
            </w:r>
          </w:p>
          <w:p w14:paraId="18E7E931" w14:textId="77777777" w:rsidR="002547CB" w:rsidRPr="00A67973" w:rsidRDefault="002547CB" w:rsidP="00AA4384">
            <w:pPr>
              <w:ind w:firstLine="0"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127</w:t>
            </w:r>
          </w:p>
        </w:tc>
      </w:tr>
      <w:tr w:rsidR="002547CB" w:rsidRPr="00A67973" w14:paraId="445143C0" w14:textId="77777777" w:rsidTr="00AA438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0B9FF17B" w14:textId="77777777" w:rsidR="002547CB" w:rsidRPr="00A67973" w:rsidRDefault="002547CB" w:rsidP="00AA4384">
            <w:pPr>
              <w:ind w:firstLine="0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atrons per weekday (</w:t>
            </w:r>
            <w:proofErr w:type="spellStart"/>
            <w:r w:rsidRPr="00A67973">
              <w:rPr>
                <w:rFonts w:ascii="Calibri" w:eastAsia="Aptos" w:hAnsi="Calibri" w:cs="Calibri"/>
                <w:sz w:val="20"/>
                <w:szCs w:val="20"/>
              </w:rPr>
              <w:t>aOR</w:t>
            </w:r>
            <w:proofErr w:type="spellEnd"/>
            <w:r w:rsidRPr="00A67973">
              <w:rPr>
                <w:rFonts w:ascii="Calibri" w:eastAsia="Aptos" w:hAnsi="Calibri" w:cs="Calibri"/>
                <w:sz w:val="20"/>
                <w:szCs w:val="20"/>
              </w:rPr>
              <w:t xml:space="preserve"> per 1 patron increas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1FFA7AB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01 (0.98 - 1.03)</w:t>
            </w:r>
          </w:p>
          <w:p w14:paraId="17D01680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679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4FBFC00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00 (0.97 - 1.02)</w:t>
            </w:r>
          </w:p>
          <w:p w14:paraId="71FF5B1F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804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C57AD45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02 (1.01 - 1.03)</w:t>
            </w:r>
          </w:p>
          <w:p w14:paraId="7A9F1764" w14:textId="77777777" w:rsidR="002547CB" w:rsidRPr="00A67973" w:rsidRDefault="002547CB" w:rsidP="00AA4384">
            <w:pPr>
              <w:ind w:firstLine="0"/>
              <w:jc w:val="center"/>
              <w:rPr>
                <w:rFonts w:ascii="Calibri" w:eastAsia="Aptos" w:hAnsi="Calibri" w:cs="Calibri"/>
                <w:b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sz w:val="20"/>
                <w:szCs w:val="20"/>
              </w:rPr>
              <w:t>p=0.001</w:t>
            </w:r>
          </w:p>
        </w:tc>
      </w:tr>
      <w:tr w:rsidR="002547CB" w:rsidRPr="00A67973" w14:paraId="2964C911" w14:textId="77777777" w:rsidTr="00AA438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7CA0F04B" w14:textId="35452C76" w:rsidR="002547CB" w:rsidRPr="00A67973" w:rsidRDefault="002547CB" w:rsidP="00AA4384">
            <w:pPr>
              <w:ind w:left="90" w:hanging="90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atrons per weekend</w:t>
            </w:r>
            <w:r w:rsidR="001858EF">
              <w:rPr>
                <w:rFonts w:ascii="Calibri" w:eastAsia="Aptos" w:hAnsi="Calibri" w:cs="Calibri"/>
                <w:sz w:val="20"/>
                <w:szCs w:val="20"/>
              </w:rPr>
              <w:t xml:space="preserve"> </w:t>
            </w:r>
            <w:r w:rsidRPr="00A67973">
              <w:rPr>
                <w:rFonts w:ascii="Calibri" w:eastAsia="Aptos" w:hAnsi="Calibri" w:cs="Calibri"/>
                <w:sz w:val="20"/>
                <w:szCs w:val="20"/>
              </w:rPr>
              <w:t>(</w:t>
            </w:r>
            <w:proofErr w:type="spellStart"/>
            <w:r w:rsidRPr="00A67973">
              <w:rPr>
                <w:rFonts w:ascii="Calibri" w:eastAsia="Aptos" w:hAnsi="Calibri" w:cs="Calibri"/>
                <w:sz w:val="20"/>
                <w:szCs w:val="20"/>
              </w:rPr>
              <w:t>aOR</w:t>
            </w:r>
            <w:proofErr w:type="spellEnd"/>
            <w:r w:rsidRPr="00A67973">
              <w:rPr>
                <w:rFonts w:ascii="Calibri" w:eastAsia="Aptos" w:hAnsi="Calibri" w:cs="Calibri"/>
                <w:sz w:val="20"/>
                <w:szCs w:val="20"/>
              </w:rPr>
              <w:t xml:space="preserve"> per 1 patron increas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52F5B64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0.99 (0.96 - 1.02)</w:t>
            </w:r>
          </w:p>
          <w:p w14:paraId="44D1E5C4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b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68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3687342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00 (0.97 - 1.03)</w:t>
            </w:r>
          </w:p>
          <w:p w14:paraId="191A89C3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979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A23CF10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01 (0.99 - 1.02)</w:t>
            </w:r>
          </w:p>
          <w:p w14:paraId="3ACB6EC2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336</w:t>
            </w:r>
          </w:p>
        </w:tc>
      </w:tr>
      <w:tr w:rsidR="002547CB" w:rsidRPr="00A67973" w14:paraId="06E88FE8" w14:textId="77777777" w:rsidTr="00AA438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1A825AAF" w14:textId="125D6760" w:rsidR="002547CB" w:rsidRPr="00A67973" w:rsidRDefault="002547CB" w:rsidP="00AA4384">
            <w:pPr>
              <w:ind w:left="90" w:hanging="90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Venue workers (</w:t>
            </w:r>
            <w:proofErr w:type="spellStart"/>
            <w:r w:rsidRPr="00A67973">
              <w:rPr>
                <w:rFonts w:ascii="Calibri" w:eastAsia="Aptos" w:hAnsi="Calibri" w:cs="Calibri"/>
                <w:sz w:val="20"/>
                <w:szCs w:val="20"/>
              </w:rPr>
              <w:t>aOR</w:t>
            </w:r>
            <w:proofErr w:type="spellEnd"/>
            <w:r w:rsidRPr="00A67973">
              <w:rPr>
                <w:rFonts w:ascii="Calibri" w:eastAsia="Aptos" w:hAnsi="Calibri" w:cs="Calibri"/>
                <w:sz w:val="20"/>
                <w:szCs w:val="20"/>
              </w:rPr>
              <w:t xml:space="preserve"> per 1</w:t>
            </w:r>
            <w:r w:rsidR="001858EF">
              <w:rPr>
                <w:rFonts w:ascii="Calibri" w:eastAsia="Aptos" w:hAnsi="Calibri" w:cs="Calibri"/>
                <w:sz w:val="20"/>
                <w:szCs w:val="20"/>
              </w:rPr>
              <w:t xml:space="preserve"> </w:t>
            </w:r>
            <w:r w:rsidRPr="00A67973">
              <w:rPr>
                <w:rFonts w:ascii="Calibri" w:eastAsia="Aptos" w:hAnsi="Calibri" w:cs="Calibri"/>
                <w:sz w:val="20"/>
                <w:szCs w:val="20"/>
              </w:rPr>
              <w:t>worker increas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5DDA652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02 (0.87 - 1.19)</w:t>
            </w:r>
          </w:p>
          <w:p w14:paraId="73425AD9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81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3A42679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0.85 (0.68 - 1.05)</w:t>
            </w:r>
          </w:p>
          <w:p w14:paraId="5B64E2AC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134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858BDD8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08 (1.02 - 1.14)</w:t>
            </w:r>
          </w:p>
          <w:p w14:paraId="0F77EDC0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b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sz w:val="20"/>
                <w:szCs w:val="20"/>
              </w:rPr>
              <w:t>p=0.013</w:t>
            </w:r>
          </w:p>
        </w:tc>
      </w:tr>
      <w:tr w:rsidR="002547CB" w:rsidRPr="00A67973" w14:paraId="290AD39A" w14:textId="77777777" w:rsidTr="00AA438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2E570C1" w14:textId="77777777" w:rsidR="002547CB" w:rsidRPr="00A67973" w:rsidRDefault="002547CB" w:rsidP="00AA4384">
            <w:pPr>
              <w:ind w:firstLine="0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Venue barmaid (</w:t>
            </w:r>
            <w:proofErr w:type="spellStart"/>
            <w:r w:rsidRPr="00A67973">
              <w:rPr>
                <w:rFonts w:ascii="Calibri" w:eastAsia="Aptos" w:hAnsi="Calibri" w:cs="Calibri"/>
                <w:sz w:val="20"/>
                <w:szCs w:val="20"/>
              </w:rPr>
              <w:t>aOR</w:t>
            </w:r>
            <w:proofErr w:type="spellEnd"/>
            <w:r w:rsidRPr="00A67973">
              <w:rPr>
                <w:rFonts w:ascii="Calibri" w:eastAsia="Aptos" w:hAnsi="Calibri" w:cs="Calibri"/>
                <w:sz w:val="20"/>
                <w:szCs w:val="20"/>
              </w:rPr>
              <w:t xml:space="preserve"> per 1 barmaid increas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7235BCD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13 (0.97 - 1.32)</w:t>
            </w:r>
          </w:p>
          <w:p w14:paraId="0285B074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115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DCEF19C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0.81 (0.65 - 1.01)</w:t>
            </w:r>
          </w:p>
          <w:p w14:paraId="6717D29A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065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7F74221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11 (1.04 - 1.18)</w:t>
            </w:r>
          </w:p>
          <w:p w14:paraId="03B099D9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b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sz w:val="20"/>
                <w:szCs w:val="20"/>
              </w:rPr>
              <w:t>p=0.001</w:t>
            </w:r>
          </w:p>
        </w:tc>
      </w:tr>
      <w:tr w:rsidR="002547CB" w:rsidRPr="00A67973" w14:paraId="4B0F9442" w14:textId="77777777" w:rsidTr="00AA438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1F649683" w14:textId="77777777" w:rsidR="002547CB" w:rsidRPr="00A67973" w:rsidRDefault="002547CB" w:rsidP="00AA4384">
            <w:pPr>
              <w:ind w:firstLine="0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Rooms for sex work</w:t>
            </w:r>
          </w:p>
          <w:p w14:paraId="70EED1B7" w14:textId="77777777" w:rsidR="002547CB" w:rsidRPr="00A67973" w:rsidRDefault="002547CB" w:rsidP="00AA4384">
            <w:pPr>
              <w:ind w:left="90" w:hanging="90"/>
              <w:contextualSpacing/>
              <w:rPr>
                <w:rFonts w:ascii="Aptos" w:eastAsia="Aptos" w:hAnsi="Aptos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4F0472E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2.50 (1.46 – 4.28)</w:t>
            </w:r>
          </w:p>
          <w:p w14:paraId="60E76030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b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sz w:val="20"/>
                <w:szCs w:val="20"/>
              </w:rPr>
              <w:t>p=0.00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761FF49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22 (0.56 – 2.65)</w:t>
            </w:r>
          </w:p>
          <w:p w14:paraId="758B51EF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615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CD3236C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20 (0.99 – 1.45)</w:t>
            </w:r>
          </w:p>
          <w:p w14:paraId="4B02F220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067</w:t>
            </w:r>
          </w:p>
        </w:tc>
      </w:tr>
      <w:tr w:rsidR="002547CB" w:rsidRPr="00A67973" w14:paraId="4B362835" w14:textId="77777777" w:rsidTr="00AA438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2FB791A0" w14:textId="77777777" w:rsidR="002547CB" w:rsidRPr="00A67973" w:rsidRDefault="002547CB" w:rsidP="00AA4384">
            <w:pPr>
              <w:ind w:left="90" w:hanging="90"/>
              <w:contextualSpacing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Condoms available on site</w:t>
            </w:r>
          </w:p>
          <w:p w14:paraId="305A8550" w14:textId="77777777" w:rsidR="002547CB" w:rsidRPr="00A67973" w:rsidRDefault="002547CB" w:rsidP="00AA4384">
            <w:pPr>
              <w:ind w:firstLine="0"/>
              <w:rPr>
                <w:rFonts w:ascii="Calibri" w:eastAsia="Aptos" w:hAnsi="Calibri" w:cs="Calibr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BB90DE7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2.75 (1.72 – 4.39)</w:t>
            </w:r>
          </w:p>
          <w:p w14:paraId="25572778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b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sz w:val="20"/>
                <w:szCs w:val="20"/>
              </w:rPr>
              <w:t>p=&lt;0.00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B91E430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0.59 (0.24 – 1.47)</w:t>
            </w:r>
          </w:p>
          <w:p w14:paraId="46EBC4C0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p=0.257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DE7E63F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sz w:val="20"/>
                <w:szCs w:val="20"/>
              </w:rPr>
              <w:t>1.21 (1.01 – 1.44)</w:t>
            </w:r>
          </w:p>
          <w:p w14:paraId="2478D954" w14:textId="77777777" w:rsidR="002547CB" w:rsidRPr="00A67973" w:rsidRDefault="002547CB" w:rsidP="00AA4384">
            <w:pPr>
              <w:ind w:firstLine="0"/>
              <w:contextualSpacing/>
              <w:jc w:val="center"/>
              <w:rPr>
                <w:rFonts w:ascii="Calibri" w:eastAsia="Aptos" w:hAnsi="Calibri" w:cs="Calibri"/>
                <w:b/>
                <w:sz w:val="20"/>
                <w:szCs w:val="20"/>
              </w:rPr>
            </w:pPr>
            <w:r w:rsidRPr="00A67973">
              <w:rPr>
                <w:rFonts w:ascii="Calibri" w:eastAsia="Aptos" w:hAnsi="Calibri" w:cs="Calibri"/>
                <w:b/>
                <w:sz w:val="20"/>
                <w:szCs w:val="20"/>
              </w:rPr>
              <w:t>p=0.043</w:t>
            </w:r>
          </w:p>
        </w:tc>
      </w:tr>
    </w:tbl>
    <w:p w14:paraId="7BD0F164" w14:textId="48F386F9" w:rsidR="00AF5B2A" w:rsidRPr="000C0D2A" w:rsidRDefault="00AF5B2A" w:rsidP="00C9497E">
      <w:pPr>
        <w:spacing w:line="480" w:lineRule="auto"/>
        <w:jc w:val="both"/>
        <w:rPr>
          <w:rFonts w:ascii="Calibri" w:hAnsi="Calibri" w:cs="Calibri"/>
        </w:rPr>
      </w:pPr>
    </w:p>
    <w:sectPr w:rsidR="00AF5B2A" w:rsidRPr="000C0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93F"/>
    <w:rsid w:val="00034145"/>
    <w:rsid w:val="00075848"/>
    <w:rsid w:val="000C0D2A"/>
    <w:rsid w:val="000F0BCF"/>
    <w:rsid w:val="001103BB"/>
    <w:rsid w:val="00145D7E"/>
    <w:rsid w:val="001469B6"/>
    <w:rsid w:val="001625F5"/>
    <w:rsid w:val="001858EF"/>
    <w:rsid w:val="001A59C8"/>
    <w:rsid w:val="001F3CBE"/>
    <w:rsid w:val="00216CE3"/>
    <w:rsid w:val="002547CB"/>
    <w:rsid w:val="00257828"/>
    <w:rsid w:val="002860E6"/>
    <w:rsid w:val="00335CCF"/>
    <w:rsid w:val="0035426E"/>
    <w:rsid w:val="00371131"/>
    <w:rsid w:val="003B4F21"/>
    <w:rsid w:val="00413E08"/>
    <w:rsid w:val="004566CE"/>
    <w:rsid w:val="00534BFF"/>
    <w:rsid w:val="00552043"/>
    <w:rsid w:val="00564602"/>
    <w:rsid w:val="0062588C"/>
    <w:rsid w:val="00676A10"/>
    <w:rsid w:val="00695A6E"/>
    <w:rsid w:val="006E451B"/>
    <w:rsid w:val="00726130"/>
    <w:rsid w:val="0075555B"/>
    <w:rsid w:val="00756C02"/>
    <w:rsid w:val="00793233"/>
    <w:rsid w:val="00796996"/>
    <w:rsid w:val="0083076F"/>
    <w:rsid w:val="009407A3"/>
    <w:rsid w:val="009C4848"/>
    <w:rsid w:val="009D61E6"/>
    <w:rsid w:val="00A30330"/>
    <w:rsid w:val="00A40BB2"/>
    <w:rsid w:val="00A50333"/>
    <w:rsid w:val="00A570B5"/>
    <w:rsid w:val="00A600E6"/>
    <w:rsid w:val="00A77DB2"/>
    <w:rsid w:val="00AA2D03"/>
    <w:rsid w:val="00AF597E"/>
    <w:rsid w:val="00AF5B2A"/>
    <w:rsid w:val="00B011E7"/>
    <w:rsid w:val="00B52431"/>
    <w:rsid w:val="00B53572"/>
    <w:rsid w:val="00B97BD0"/>
    <w:rsid w:val="00BB1A9E"/>
    <w:rsid w:val="00BE22B5"/>
    <w:rsid w:val="00C317BC"/>
    <w:rsid w:val="00C9497E"/>
    <w:rsid w:val="00CB6C93"/>
    <w:rsid w:val="00D00DCE"/>
    <w:rsid w:val="00D0393F"/>
    <w:rsid w:val="00D222C5"/>
    <w:rsid w:val="00D254A2"/>
    <w:rsid w:val="00D25797"/>
    <w:rsid w:val="00D859D2"/>
    <w:rsid w:val="00D926DC"/>
    <w:rsid w:val="00DD7AC0"/>
    <w:rsid w:val="00E16A0B"/>
    <w:rsid w:val="00E63A4E"/>
    <w:rsid w:val="00EA71DC"/>
    <w:rsid w:val="00ED4233"/>
    <w:rsid w:val="00EE01CA"/>
    <w:rsid w:val="00EF6FFC"/>
    <w:rsid w:val="00F02F65"/>
    <w:rsid w:val="00F34583"/>
    <w:rsid w:val="00F60861"/>
    <w:rsid w:val="00F626D5"/>
    <w:rsid w:val="00F823D9"/>
    <w:rsid w:val="00FB1DEC"/>
    <w:rsid w:val="00FB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90F19"/>
  <w15:chartTrackingRefBased/>
  <w15:docId w15:val="{18D89D85-6812-1B4B-9E19-1DD648364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3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9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9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9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9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9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9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9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9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9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9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93F"/>
    <w:rPr>
      <w:b/>
      <w:bCs/>
      <w:smallCaps/>
      <w:color w:val="0F4761" w:themeColor="accent1" w:themeShade="BF"/>
      <w:spacing w:val="5"/>
    </w:rPr>
  </w:style>
  <w:style w:type="table" w:customStyle="1" w:styleId="Table3">
    <w:name w:val="Table3"/>
    <w:semiHidden/>
    <w:unhideWhenUsed/>
    <w:qFormat/>
    <w:rsid w:val="00D0393F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Grid3">
    <w:name w:val="Table Grid3"/>
    <w:basedOn w:val="TableNormal"/>
    <w:next w:val="TableGrid"/>
    <w:uiPriority w:val="39"/>
    <w:rsid w:val="00AF5B2A"/>
    <w:pPr>
      <w:ind w:firstLine="432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5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5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B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B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8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848"/>
    <w:rPr>
      <w:rFonts w:ascii="Segoe UI" w:hAnsi="Segoe UI" w:cs="Segoe UI"/>
      <w:sz w:val="18"/>
      <w:szCs w:val="18"/>
    </w:rPr>
  </w:style>
  <w:style w:type="table" w:customStyle="1" w:styleId="Table31">
    <w:name w:val="Table31"/>
    <w:semiHidden/>
    <w:unhideWhenUsed/>
    <w:qFormat/>
    <w:rsid w:val="002547CB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Grid31">
    <w:name w:val="Table Grid31"/>
    <w:basedOn w:val="TableNormal"/>
    <w:next w:val="TableGrid"/>
    <w:uiPriority w:val="39"/>
    <w:rsid w:val="002547CB"/>
    <w:pPr>
      <w:ind w:firstLine="432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ie, Gabriel</dc:creator>
  <cp:keywords/>
  <dc:description/>
  <cp:lastModifiedBy>Oliver Ian Tolentino</cp:lastModifiedBy>
  <cp:revision>3</cp:revision>
  <dcterms:created xsi:type="dcterms:W3CDTF">2025-07-06T18:05:00Z</dcterms:created>
  <dcterms:modified xsi:type="dcterms:W3CDTF">2026-07-08T02:05:00Z</dcterms:modified>
</cp:coreProperties>
</file>